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sz w:val="28"/>
        </w:rPr>
        <w:t>Supplementary Material</w:t>
      </w:r>
    </w:p>
    <w:p>
      <w:pPr>
        <w:jc w:val="center"/>
      </w:pPr>
      <w:r>
        <w:rPr>
          <w:rFonts w:ascii="Times New Roman" w:hAnsi="Times New Roman" w:eastAsia="Times New Roman"/>
          <w:b/>
          <w:sz w:val="24"/>
        </w:rPr>
        <w:t>Supplementary Tables S1–S6</w:t>
      </w:r>
    </w:p>
    <w:p>
      <w:pPr>
        <w:jc w:val="left"/>
      </w:pPr>
      <w:r>
        <w:rPr>
          <w:rFonts w:ascii="Times New Roman" w:hAnsi="Times New Roman" w:eastAsia="Times New Roman"/>
          <w:sz w:val="18"/>
        </w:rPr>
        <w:t>This supplementary file contains aggregate, de-identified supplementary analyses and descriptive summaries prepared for publication with the accepted manuscript. No individual participant identifiers are included.</w:t>
      </w:r>
    </w:p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1. Exploratory brain–behavior correlations in the tinnitus cohort (BT + NBT)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3096"/>
        <w:gridCol w:w="3096"/>
        <w:gridCol w:w="3096"/>
        <w:gridCol w:w="3096"/>
        <w:gridCol w:w="3096"/>
      </w:tblGrid>
      <w:tr>
        <w:trPr>
          <w:tblHeader w:val="true"/>
        </w:trPr>
        <w:tc>
          <w:tcPr>
            <w:tcW w:type="dxa" w:w="432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maging index</w:t>
            </w:r>
          </w:p>
        </w:tc>
        <w:tc>
          <w:tcPr>
            <w:tcW w:type="dxa" w:w="30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linical measure</w:t>
            </w:r>
          </w:p>
        </w:tc>
        <w:tc>
          <w:tcPr>
            <w:tcW w:type="dxa" w:w="12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r/ρ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uncorrected value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FDR-adjusted value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263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4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591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609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52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591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091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61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286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2015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323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286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898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40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286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869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73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286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848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00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286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62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63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1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45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53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436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91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330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599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96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711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87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74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31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936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25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961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199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057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71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126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35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637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069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593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9158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955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13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70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2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295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70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11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369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70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01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985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9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749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299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9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745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323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9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739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365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9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736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383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923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694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648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263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36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030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62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01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16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292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82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89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605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73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735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254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888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52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906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239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15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20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278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84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463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80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491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48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763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4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773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14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044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101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148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72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395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060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491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59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504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23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03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014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77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013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8834</w:t>
            </w:r>
          </w:p>
        </w:tc>
      </w:tr>
    </w:tbl>
    <w:p>
      <w:pPr>
        <w:spacing w:before="80"/>
      </w:pPr>
      <w:r>
        <w:rPr>
          <w:rFonts w:ascii="Times New Roman" w:hAnsi="Times New Roman" w:eastAsia="Times New Roman"/>
          <w:sz w:val="16"/>
        </w:rPr>
        <w:t>BT, bothersome tinnitus; NBT, non-bothersome tinnitus; THI, Tinnitus Handicap Inventory; VAS, visual analogue scale; SAS, Self-Rating Anxiety Scale; SDS, Self-Rating Depression Scale; FC, functional connectivity; fALFF, fractional amplitude of low-frequency fluctuations; ReHo, regional homogeneity; FDR, false discovery rate. Correlations were analyzed using Pearson's or Spearman's tests according to data distribution. pFDR-adjusted values were calculated within each supplementary table.</w:t>
      </w:r>
    </w:p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2. Exploratory brain–behavior correlations in the BT subgroup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3096"/>
        <w:gridCol w:w="3096"/>
        <w:gridCol w:w="3096"/>
        <w:gridCol w:w="3096"/>
        <w:gridCol w:w="3096"/>
      </w:tblGrid>
      <w:tr>
        <w:trPr>
          <w:tblHeader w:val="true"/>
        </w:trPr>
        <w:tc>
          <w:tcPr>
            <w:tcW w:type="dxa" w:w="432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maging index</w:t>
            </w:r>
          </w:p>
        </w:tc>
        <w:tc>
          <w:tcPr>
            <w:tcW w:type="dxa" w:w="30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linical measure</w:t>
            </w:r>
          </w:p>
        </w:tc>
        <w:tc>
          <w:tcPr>
            <w:tcW w:type="dxa" w:w="12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r/ρ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uncorrected value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FDR-adjusted value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76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307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064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104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99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24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975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70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942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33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780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697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744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787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664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997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575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253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552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320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50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479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469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583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415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767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400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816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349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996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330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066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320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104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276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267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21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482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204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549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184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632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143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802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093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015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039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25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033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281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006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402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00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43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89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480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70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57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655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21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293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89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976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63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114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47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203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46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205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35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266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609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40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82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556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78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579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3109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44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337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348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25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445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348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2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61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03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166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96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208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54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45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54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457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19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66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02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769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6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036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775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7755</w:t>
            </w:r>
          </w:p>
        </w:tc>
      </w:tr>
    </w:tbl>
    <w:p>
      <w:pPr>
        <w:spacing w:before="80"/>
      </w:pPr>
      <w:r>
        <w:rPr>
          <w:rFonts w:ascii="Times New Roman" w:hAnsi="Times New Roman" w:eastAsia="Times New Roman"/>
          <w:sz w:val="16"/>
        </w:rPr>
        <w:t>BT, bothersome tinnitus; NBT, non-bothersome tinnitus; THI, Tinnitus Handicap Inventory; VAS, visual analogue scale; SAS, Self-Rating Anxiety Scale; SDS, Self-Rating Depression Scale; FC, functional connectivity; fALFF, fractional amplitude of low-frequency fluctuations; ReHo, regional homogeneity; FDR, false discovery rate. Correlations were analyzed using Pearson's or Spearman's tests according to data distribution. pFDR-adjusted values were calculated within each supplementary table.</w:t>
      </w:r>
    </w:p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3. Exploratory brain–behavior correlations in the NBT subgroup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3096"/>
        <w:gridCol w:w="3096"/>
        <w:gridCol w:w="3096"/>
        <w:gridCol w:w="3096"/>
        <w:gridCol w:w="3096"/>
      </w:tblGrid>
      <w:tr>
        <w:trPr>
          <w:tblHeader w:val="true"/>
        </w:trPr>
        <w:tc>
          <w:tcPr>
            <w:tcW w:type="dxa" w:w="432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maging index</w:t>
            </w:r>
          </w:p>
        </w:tc>
        <w:tc>
          <w:tcPr>
            <w:tcW w:type="dxa" w:w="30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linical measure</w:t>
            </w:r>
          </w:p>
        </w:tc>
        <w:tc>
          <w:tcPr>
            <w:tcW w:type="dxa" w:w="12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r/ρ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uncorrected value</w:t>
            </w:r>
          </w:p>
        </w:tc>
        <w:tc>
          <w:tcPr>
            <w:tcW w:type="dxa" w:w="187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pFDR-adjusted value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332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160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0520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023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93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0520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377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9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2245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095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2242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100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941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678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796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024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665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378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664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381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638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45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551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722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539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2759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435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098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400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220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392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247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8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656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267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707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260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733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1206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394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1051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583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964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4966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49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030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903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242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93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285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C: left ACC/mOFC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60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440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49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494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844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516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822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623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77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5847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648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477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85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801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58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820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75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85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D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54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6962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527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102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4923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288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4769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371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69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41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4421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556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4156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7698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346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07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iddle occipi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285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171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V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277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176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eHo: bilateral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Lef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322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206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9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left medial superior front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262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537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0271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insula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SAS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241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86510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0271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middle temporal pole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Right-ear hearing threshold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-0.0150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1574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3522</w:t>
            </w:r>
          </w:p>
        </w:tc>
      </w:tr>
      <w:tr>
        <w:tc>
          <w:tcPr>
            <w:tcW w:type="dxa" w:w="432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fALFF: right postcentral gyrus</w:t>
            </w:r>
          </w:p>
        </w:tc>
        <w:tc>
          <w:tcPr>
            <w:tcW w:type="dxa" w:w="30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THI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00818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5412</w:t>
            </w:r>
          </w:p>
        </w:tc>
        <w:tc>
          <w:tcPr>
            <w:tcW w:type="dxa" w:w="187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4"/>
              </w:rPr>
              <w:t>0.95412</w:t>
            </w:r>
          </w:p>
        </w:tc>
      </w:tr>
    </w:tbl>
    <w:p>
      <w:pPr>
        <w:spacing w:before="80"/>
      </w:pPr>
      <w:r>
        <w:rPr>
          <w:rFonts w:ascii="Times New Roman" w:hAnsi="Times New Roman" w:eastAsia="Times New Roman"/>
          <w:sz w:val="16"/>
        </w:rPr>
        <w:t>BT, bothersome tinnitus; NBT, non-bothersome tinnitus; THI, Tinnitus Handicap Inventory; VAS, visual analogue scale; SAS, Self-Rating Anxiety Scale; SDS, Self-Rating Depression Scale; FC, functional connectivity; fALFF, fractional amplitude of low-frequency fluctuations; ReHo, regional homogeneity; FDR, false discovery rate. Correlations were analyzed using Pearson's or Spearman's tests according to data distribution. pFDR-adjusted values were calculated within each supplementary table.</w:t>
      </w:r>
    </w:p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4. Admission diagnoses of hospital-based non-tinnitus control participant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5159"/>
        <w:gridCol w:w="5159"/>
        <w:gridCol w:w="5159"/>
      </w:tblGrid>
      <w:tr>
        <w:trPr>
          <w:tblHeader w:val="true"/>
        </w:trPr>
        <w:tc>
          <w:tcPr>
            <w:tcW w:type="dxa" w:w="6623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Admission diagnosis</w:t>
            </w:r>
          </w:p>
        </w:tc>
        <w:tc>
          <w:tcPr>
            <w:tcW w:type="dxa" w:w="144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n</w:t>
            </w:r>
          </w:p>
        </w:tc>
        <w:tc>
          <w:tcPr>
            <w:tcW w:type="dxa" w:w="144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%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Sudden sensorineural hearing los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27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54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Vestibular migraine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6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12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Benign paroxysmal positional vertigo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5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10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Acute vestibular syndrome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5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10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Vestibular neuriti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3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6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Benign recurrent vertigo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3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6.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Episodic vestibular syndrome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1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2.0</w:t>
            </w:r>
          </w:p>
        </w:tc>
      </w:tr>
    </w:tbl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5. Sensitivity ANCOVA for BT vs NBT comparison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5159"/>
        <w:gridCol w:w="5159"/>
        <w:gridCol w:w="5159"/>
      </w:tblGrid>
      <w:tr>
        <w:trPr>
          <w:tblHeader w:val="true"/>
        </w:trPr>
        <w:tc>
          <w:tcPr>
            <w:tcW w:type="dxa" w:w="6623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Imaging index</w:t>
            </w:r>
          </w:p>
        </w:tc>
        <w:tc>
          <w:tcPr>
            <w:tcW w:type="dxa" w:w="144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Original p value</w:t>
            </w:r>
          </w:p>
        </w:tc>
        <w:tc>
          <w:tcPr>
            <w:tcW w:type="dxa" w:w="144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8"/>
              </w:rPr>
              <w:t>Sensitivity p value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C: left ACC/mOFC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33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910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ReHo: bilateral medial superior front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02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5852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right middle temporal pole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23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2667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left medial superior front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141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3022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right insula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05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8654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left middle occipit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06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207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right superior front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02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9303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right supramargin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07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6358</w:t>
            </w:r>
          </w:p>
        </w:tc>
      </w:tr>
      <w:tr>
        <w:tc>
          <w:tcPr>
            <w:tcW w:type="dxa" w:w="6623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fALFF: right postcentral gyrus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0036</w:t>
            </w:r>
          </w:p>
        </w:tc>
        <w:tc>
          <w:tcPr>
            <w:tcW w:type="dxa" w:w="144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8"/>
              </w:rPr>
              <w:t>0.2791</w:t>
            </w:r>
          </w:p>
        </w:tc>
      </w:tr>
    </w:tbl>
    <w:p>
      <w:pPr>
        <w:spacing w:before="80"/>
      </w:pPr>
      <w:r>
        <w:rPr>
          <w:rFonts w:ascii="Times New Roman" w:hAnsi="Times New Roman" w:eastAsia="Times New Roman"/>
          <w:sz w:val="16"/>
        </w:rPr>
        <w:t>Sensitivity ANCOVA retained the original covariate structure of the primary ANCOVA model and further included tinnitus loudness VAS score as an additional covariate.</w:t>
      </w:r>
    </w:p>
    <w:p>
      <w:r>
        <w:br w:type="page"/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>Supplementary Table S6. Exploratory logistic regression–based ROC performance for distinguishing BT from NBT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  <w:tblLayout w:type="fixed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1935"/>
        <w:gridCol w:w="1935"/>
        <w:gridCol w:w="1935"/>
        <w:gridCol w:w="1935"/>
        <w:gridCol w:w="1935"/>
        <w:gridCol w:w="1935"/>
        <w:gridCol w:w="1935"/>
        <w:gridCol w:w="1935"/>
      </w:tblGrid>
      <w:tr>
        <w:trPr>
          <w:tblHeader w:val="true"/>
        </w:trPr>
        <w:tc>
          <w:tcPr>
            <w:tcW w:type="dxa" w:w="1728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</w:r>
          </w:p>
        </w:tc>
        <w:tc>
          <w:tcPr>
            <w:tcW w:type="dxa" w:w="1152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AUC</w:t>
            </w:r>
          </w:p>
        </w:tc>
        <w:tc>
          <w:tcPr>
            <w:tcW w:type="dxa" w:w="1800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95% CI</w:t>
            </w:r>
          </w:p>
        </w:tc>
        <w:tc>
          <w:tcPr>
            <w:tcW w:type="dxa" w:w="1224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Cutoff</w:t>
            </w:r>
          </w:p>
        </w:tc>
        <w:tc>
          <w:tcPr>
            <w:tcW w:type="dxa" w:w="1368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Sensitivity</w:t>
            </w:r>
          </w:p>
        </w:tc>
        <w:tc>
          <w:tcPr>
            <w:tcW w:type="dxa" w:w="1368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Specificity</w:t>
            </w:r>
          </w:p>
        </w:tc>
        <w:tc>
          <w:tcPr>
            <w:tcW w:type="dxa" w:w="1368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Accuracy</w:t>
            </w:r>
          </w:p>
        </w:tc>
        <w:tc>
          <w:tcPr>
            <w:tcW w:type="dxa" w:w="1296"/>
            <w:vAlign w:val="center"/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7"/>
              </w:rPr>
              <w:t>P value</w:t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Model 1</w:t>
            </w:r>
          </w:p>
        </w:tc>
        <w:tc>
          <w:tcPr>
            <w:tcW w:type="dxa" w:w="115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575</w:t>
            </w:r>
          </w:p>
        </w:tc>
        <w:tc>
          <w:tcPr>
            <w:tcW w:type="dxa" w:w="180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466–0.681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536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639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538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593</w:t>
            </w:r>
          </w:p>
        </w:tc>
        <w:tc>
          <w:tcPr>
            <w:tcW w:type="dxa" w:w="1296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—</w:t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Model 2</w:t>
            </w:r>
          </w:p>
        </w:tc>
        <w:tc>
          <w:tcPr>
            <w:tcW w:type="dxa" w:w="1152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710</w:t>
            </w:r>
          </w:p>
        </w:tc>
        <w:tc>
          <w:tcPr>
            <w:tcW w:type="dxa" w:w="1800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607–0.803</w:t>
            </w:r>
          </w:p>
        </w:tc>
        <w:tc>
          <w:tcPr>
            <w:tcW w:type="dxa" w:w="1224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524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738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692</w:t>
            </w:r>
          </w:p>
        </w:tc>
        <w:tc>
          <w:tcPr>
            <w:tcW w:type="dxa" w:w="1368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717</w:t>
            </w:r>
          </w:p>
        </w:tc>
        <w:tc>
          <w:tcPr>
            <w:tcW w:type="dxa" w:w="1296"/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7"/>
              </w:rPr>
              <w:t>0.027</w:t>
            </w:r>
          </w:p>
        </w:tc>
      </w:tr>
    </w:tbl>
    <w:p>
      <w:pPr>
        <w:spacing w:before="80"/>
      </w:pPr>
      <w:r>
        <w:rPr>
          <w:rFonts w:ascii="Times New Roman" w:hAnsi="Times New Roman" w:eastAsia="Times New Roman"/>
          <w:sz w:val="16"/>
        </w:rPr>
        <w:t>Model 1 included the FC index of the left ACC/mOFC cluster and the ReHo index of the bilateral medial superior frontal gyrus. Model 2 further included six selected fALFF indices: right middle temporal pole, left medial superior frontal gyrus, right insula, left middle occipital gyrus, right superior frontal gyrus, and right postcentral gyrus. The p value refers to the bootstrap comparison of AUCs between Model 1 and Model 2. AUC 95% CIs and the p value for ΔAUC were estimated using stratified bootstrap resampling with 2,000 iterations.</w:t>
      </w:r>
    </w:p>
    <w:sectPr>
      <w:footerReference w:type="default" r:id="rId9"/>
      <w:pgSz w:w="16838" w:h="11906" w:orient="landscape"/>
      <w:pgMar w:top="794" w:right="680" w:bottom="794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r="http://schemas.openxmlformats.org/officeDocument/2006/relationships" xmlns:v="urn:schemas-microsoft-com:vml" xmlns:w10="urn:schemas-microsoft-com:office:word" xmlns:w14="http://schemas.microsoft.com/office/word/2010/wordml" xmlns:w="http://schemas.openxmlformats.org/wordprocessingml/2006/main" xmlns:wne="http://schemas.microsoft.com/office/word/2006/wordml" xmlns:wp14="http://schemas.microsoft.com/office/word/2010/wordprocessingDrawing" xmlns:wp="http://schemas.openxmlformats.org/drawingml/2006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p>
    <w:pPr>
      <w:pStyle w:val="Footer"/>
      <w:jc w:val="center"/>
    </w:pPr>
    <w:r>
      <w:rPr>
        <w:rFonts w:ascii="Times New Roman" w:hAnsi="Times New Roman" w:eastAsia="Times New Roman"/>
        <w:sz w:val="16"/>
      </w:rPr>
      <w:t>Supplementary Material</w:t>
    </w: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S1-S6</dc:title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